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20B" w:rsidRDefault="00C82357">
      <w:r>
        <w:rPr>
          <w:noProof/>
        </w:rPr>
        <w:drawing>
          <wp:inline distT="0" distB="0" distL="0" distR="0">
            <wp:extent cx="5259181" cy="42195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β-acti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1174" cy="4245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2677A" w:rsidRPr="00181378" w:rsidRDefault="0072677A">
      <w:pPr>
        <w:rPr>
          <w:rFonts w:ascii="Times New Roman" w:hAnsi="Times New Roman" w:cs="Times New Roman"/>
          <w:sz w:val="24"/>
          <w:szCs w:val="24"/>
        </w:rPr>
      </w:pPr>
      <w:r w:rsidRPr="001813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aw gel image file of </w:t>
      </w:r>
      <w:r w:rsidR="00181378" w:rsidRPr="001813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β-actin</w:t>
      </w:r>
      <w:r w:rsidRPr="001813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sectPr w:rsidR="0072677A" w:rsidRPr="00181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4B15" w:rsidRDefault="002F4B15" w:rsidP="00C82357">
      <w:r>
        <w:separator/>
      </w:r>
    </w:p>
  </w:endnote>
  <w:endnote w:type="continuationSeparator" w:id="0">
    <w:p w:rsidR="002F4B15" w:rsidRDefault="002F4B15" w:rsidP="00C82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4B15" w:rsidRDefault="002F4B15" w:rsidP="00C82357">
      <w:r>
        <w:separator/>
      </w:r>
    </w:p>
  </w:footnote>
  <w:footnote w:type="continuationSeparator" w:id="0">
    <w:p w:rsidR="002F4B15" w:rsidRDefault="002F4B15" w:rsidP="00C82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77A"/>
    <w:rsid w:val="00001147"/>
    <w:rsid w:val="0000259D"/>
    <w:rsid w:val="0000429C"/>
    <w:rsid w:val="000067E1"/>
    <w:rsid w:val="00012636"/>
    <w:rsid w:val="00014590"/>
    <w:rsid w:val="00014ACF"/>
    <w:rsid w:val="000336E5"/>
    <w:rsid w:val="0004520B"/>
    <w:rsid w:val="00051007"/>
    <w:rsid w:val="00061779"/>
    <w:rsid w:val="00067FD2"/>
    <w:rsid w:val="00070C54"/>
    <w:rsid w:val="0007762B"/>
    <w:rsid w:val="000844A8"/>
    <w:rsid w:val="00085CAA"/>
    <w:rsid w:val="000926CD"/>
    <w:rsid w:val="000937EC"/>
    <w:rsid w:val="0009559A"/>
    <w:rsid w:val="00097B91"/>
    <w:rsid w:val="000C0384"/>
    <w:rsid w:val="000C2ED4"/>
    <w:rsid w:val="000D06E0"/>
    <w:rsid w:val="000E0D4A"/>
    <w:rsid w:val="000F36E7"/>
    <w:rsid w:val="000F45AD"/>
    <w:rsid w:val="0010111E"/>
    <w:rsid w:val="00103162"/>
    <w:rsid w:val="0010592B"/>
    <w:rsid w:val="00105FD7"/>
    <w:rsid w:val="00106A14"/>
    <w:rsid w:val="001117B5"/>
    <w:rsid w:val="001128E1"/>
    <w:rsid w:val="0011380E"/>
    <w:rsid w:val="00121E37"/>
    <w:rsid w:val="0013216D"/>
    <w:rsid w:val="00132C46"/>
    <w:rsid w:val="00135014"/>
    <w:rsid w:val="001435E3"/>
    <w:rsid w:val="001438D8"/>
    <w:rsid w:val="001562F6"/>
    <w:rsid w:val="00170AD3"/>
    <w:rsid w:val="00173A0D"/>
    <w:rsid w:val="00175250"/>
    <w:rsid w:val="0018006C"/>
    <w:rsid w:val="00181378"/>
    <w:rsid w:val="00197418"/>
    <w:rsid w:val="001A1126"/>
    <w:rsid w:val="001A448A"/>
    <w:rsid w:val="001C545D"/>
    <w:rsid w:val="001C6850"/>
    <w:rsid w:val="001D35C1"/>
    <w:rsid w:val="001F2483"/>
    <w:rsid w:val="00200527"/>
    <w:rsid w:val="002074F2"/>
    <w:rsid w:val="00211A24"/>
    <w:rsid w:val="00214A4D"/>
    <w:rsid w:val="00216078"/>
    <w:rsid w:val="0021634C"/>
    <w:rsid w:val="002170EF"/>
    <w:rsid w:val="0022494F"/>
    <w:rsid w:val="00225601"/>
    <w:rsid w:val="00231C7C"/>
    <w:rsid w:val="0025061B"/>
    <w:rsid w:val="00250903"/>
    <w:rsid w:val="00250CE2"/>
    <w:rsid w:val="00252E55"/>
    <w:rsid w:val="00265F94"/>
    <w:rsid w:val="00266403"/>
    <w:rsid w:val="00267067"/>
    <w:rsid w:val="002757CE"/>
    <w:rsid w:val="0028786E"/>
    <w:rsid w:val="00287A04"/>
    <w:rsid w:val="002A1B83"/>
    <w:rsid w:val="002C3CD8"/>
    <w:rsid w:val="002E5B49"/>
    <w:rsid w:val="002F4B15"/>
    <w:rsid w:val="00302290"/>
    <w:rsid w:val="00311D9B"/>
    <w:rsid w:val="00313D1A"/>
    <w:rsid w:val="00323710"/>
    <w:rsid w:val="00323AEF"/>
    <w:rsid w:val="00332AD3"/>
    <w:rsid w:val="0033321A"/>
    <w:rsid w:val="00343843"/>
    <w:rsid w:val="00354E36"/>
    <w:rsid w:val="00362566"/>
    <w:rsid w:val="00367C2A"/>
    <w:rsid w:val="00372ADC"/>
    <w:rsid w:val="00374331"/>
    <w:rsid w:val="00375B0E"/>
    <w:rsid w:val="00376A32"/>
    <w:rsid w:val="0038192F"/>
    <w:rsid w:val="003829EC"/>
    <w:rsid w:val="00383A00"/>
    <w:rsid w:val="00387917"/>
    <w:rsid w:val="00393FCC"/>
    <w:rsid w:val="00395DA5"/>
    <w:rsid w:val="003A5EC0"/>
    <w:rsid w:val="003A6682"/>
    <w:rsid w:val="003B41CC"/>
    <w:rsid w:val="003C04E8"/>
    <w:rsid w:val="003C09F9"/>
    <w:rsid w:val="003C3AAE"/>
    <w:rsid w:val="003C41F7"/>
    <w:rsid w:val="003D7F46"/>
    <w:rsid w:val="003E0494"/>
    <w:rsid w:val="003E51E6"/>
    <w:rsid w:val="003F26EE"/>
    <w:rsid w:val="0040305E"/>
    <w:rsid w:val="0041029B"/>
    <w:rsid w:val="00415552"/>
    <w:rsid w:val="00435E37"/>
    <w:rsid w:val="00446F4F"/>
    <w:rsid w:val="004502EC"/>
    <w:rsid w:val="0045679A"/>
    <w:rsid w:val="004640A4"/>
    <w:rsid w:val="0047257A"/>
    <w:rsid w:val="00473B45"/>
    <w:rsid w:val="00475EDA"/>
    <w:rsid w:val="0047640D"/>
    <w:rsid w:val="00487A26"/>
    <w:rsid w:val="00495312"/>
    <w:rsid w:val="004B0EB2"/>
    <w:rsid w:val="004B6F7A"/>
    <w:rsid w:val="004C04A0"/>
    <w:rsid w:val="004D0E58"/>
    <w:rsid w:val="004D7F59"/>
    <w:rsid w:val="004E161C"/>
    <w:rsid w:val="004E7F21"/>
    <w:rsid w:val="004F5FDF"/>
    <w:rsid w:val="00511C8B"/>
    <w:rsid w:val="00512949"/>
    <w:rsid w:val="00515A1A"/>
    <w:rsid w:val="0052600A"/>
    <w:rsid w:val="00527B02"/>
    <w:rsid w:val="00540AA5"/>
    <w:rsid w:val="00555F10"/>
    <w:rsid w:val="00556257"/>
    <w:rsid w:val="00560DDB"/>
    <w:rsid w:val="00563DA6"/>
    <w:rsid w:val="0056668E"/>
    <w:rsid w:val="005834FA"/>
    <w:rsid w:val="0059057B"/>
    <w:rsid w:val="005946CE"/>
    <w:rsid w:val="005B420C"/>
    <w:rsid w:val="005B7118"/>
    <w:rsid w:val="005C364C"/>
    <w:rsid w:val="005C79AC"/>
    <w:rsid w:val="005D4D18"/>
    <w:rsid w:val="005E0C82"/>
    <w:rsid w:val="005E10D9"/>
    <w:rsid w:val="005E39F7"/>
    <w:rsid w:val="005F218F"/>
    <w:rsid w:val="005F31BE"/>
    <w:rsid w:val="005F4173"/>
    <w:rsid w:val="005F6276"/>
    <w:rsid w:val="0060502D"/>
    <w:rsid w:val="00616DAA"/>
    <w:rsid w:val="00620FC9"/>
    <w:rsid w:val="00634F79"/>
    <w:rsid w:val="00636492"/>
    <w:rsid w:val="006454AD"/>
    <w:rsid w:val="00650446"/>
    <w:rsid w:val="006734C7"/>
    <w:rsid w:val="00674EAD"/>
    <w:rsid w:val="0067562B"/>
    <w:rsid w:val="0067664D"/>
    <w:rsid w:val="0067675F"/>
    <w:rsid w:val="00677072"/>
    <w:rsid w:val="0068216F"/>
    <w:rsid w:val="00684C0A"/>
    <w:rsid w:val="00686089"/>
    <w:rsid w:val="006A0264"/>
    <w:rsid w:val="006B0B57"/>
    <w:rsid w:val="006B1854"/>
    <w:rsid w:val="006C3614"/>
    <w:rsid w:val="006C515F"/>
    <w:rsid w:val="006D211D"/>
    <w:rsid w:val="006D69F4"/>
    <w:rsid w:val="006E120B"/>
    <w:rsid w:val="006E427B"/>
    <w:rsid w:val="006F3363"/>
    <w:rsid w:val="00704EF5"/>
    <w:rsid w:val="00710B13"/>
    <w:rsid w:val="00710C36"/>
    <w:rsid w:val="00711D9F"/>
    <w:rsid w:val="00712379"/>
    <w:rsid w:val="00712651"/>
    <w:rsid w:val="0072677A"/>
    <w:rsid w:val="00731351"/>
    <w:rsid w:val="007416B4"/>
    <w:rsid w:val="00745283"/>
    <w:rsid w:val="00751B03"/>
    <w:rsid w:val="00762522"/>
    <w:rsid w:val="007714F3"/>
    <w:rsid w:val="00780409"/>
    <w:rsid w:val="00787921"/>
    <w:rsid w:val="00793CEF"/>
    <w:rsid w:val="00794F6B"/>
    <w:rsid w:val="007979CC"/>
    <w:rsid w:val="007A4129"/>
    <w:rsid w:val="007A520F"/>
    <w:rsid w:val="007A6CBF"/>
    <w:rsid w:val="007B72D2"/>
    <w:rsid w:val="007C7081"/>
    <w:rsid w:val="007C7A08"/>
    <w:rsid w:val="007D396B"/>
    <w:rsid w:val="007E216E"/>
    <w:rsid w:val="007E72CD"/>
    <w:rsid w:val="007F6718"/>
    <w:rsid w:val="00802355"/>
    <w:rsid w:val="0080563B"/>
    <w:rsid w:val="0081030D"/>
    <w:rsid w:val="00816108"/>
    <w:rsid w:val="00821DD4"/>
    <w:rsid w:val="008228BD"/>
    <w:rsid w:val="00824E99"/>
    <w:rsid w:val="00827F30"/>
    <w:rsid w:val="00840B3A"/>
    <w:rsid w:val="008418A1"/>
    <w:rsid w:val="00842CAF"/>
    <w:rsid w:val="008434F1"/>
    <w:rsid w:val="00843609"/>
    <w:rsid w:val="00855DBC"/>
    <w:rsid w:val="00865333"/>
    <w:rsid w:val="00865B21"/>
    <w:rsid w:val="00870664"/>
    <w:rsid w:val="008850D2"/>
    <w:rsid w:val="00897CA6"/>
    <w:rsid w:val="008A3FE9"/>
    <w:rsid w:val="008A443E"/>
    <w:rsid w:val="008A55F8"/>
    <w:rsid w:val="008C4659"/>
    <w:rsid w:val="008D2C0F"/>
    <w:rsid w:val="008F3EC3"/>
    <w:rsid w:val="008F40BE"/>
    <w:rsid w:val="008F4677"/>
    <w:rsid w:val="008F5B5F"/>
    <w:rsid w:val="009005BD"/>
    <w:rsid w:val="00914645"/>
    <w:rsid w:val="00914D08"/>
    <w:rsid w:val="00914FF4"/>
    <w:rsid w:val="009212BE"/>
    <w:rsid w:val="00923F22"/>
    <w:rsid w:val="00930D5A"/>
    <w:rsid w:val="009450E9"/>
    <w:rsid w:val="0096173D"/>
    <w:rsid w:val="009737C0"/>
    <w:rsid w:val="00994BE3"/>
    <w:rsid w:val="009A432D"/>
    <w:rsid w:val="009A5C5C"/>
    <w:rsid w:val="009A6FF9"/>
    <w:rsid w:val="009B0392"/>
    <w:rsid w:val="009C324E"/>
    <w:rsid w:val="009C4B66"/>
    <w:rsid w:val="009E1FF2"/>
    <w:rsid w:val="009F0394"/>
    <w:rsid w:val="009F124C"/>
    <w:rsid w:val="00A2095D"/>
    <w:rsid w:val="00A20C8B"/>
    <w:rsid w:val="00A31A41"/>
    <w:rsid w:val="00A42182"/>
    <w:rsid w:val="00A61845"/>
    <w:rsid w:val="00A63073"/>
    <w:rsid w:val="00A85597"/>
    <w:rsid w:val="00A912F1"/>
    <w:rsid w:val="00AA66C4"/>
    <w:rsid w:val="00AB5E48"/>
    <w:rsid w:val="00AB6796"/>
    <w:rsid w:val="00AC0560"/>
    <w:rsid w:val="00AC3CE9"/>
    <w:rsid w:val="00AD2E7D"/>
    <w:rsid w:val="00AF4559"/>
    <w:rsid w:val="00B25A3B"/>
    <w:rsid w:val="00B335D8"/>
    <w:rsid w:val="00B3748F"/>
    <w:rsid w:val="00B47394"/>
    <w:rsid w:val="00B523CA"/>
    <w:rsid w:val="00B63452"/>
    <w:rsid w:val="00B6536E"/>
    <w:rsid w:val="00B71A69"/>
    <w:rsid w:val="00B80A50"/>
    <w:rsid w:val="00B86651"/>
    <w:rsid w:val="00B9027D"/>
    <w:rsid w:val="00B93680"/>
    <w:rsid w:val="00B93B0A"/>
    <w:rsid w:val="00B971A0"/>
    <w:rsid w:val="00BA1A1B"/>
    <w:rsid w:val="00BA6E9B"/>
    <w:rsid w:val="00BB486C"/>
    <w:rsid w:val="00BB6E56"/>
    <w:rsid w:val="00BC17E6"/>
    <w:rsid w:val="00BC7917"/>
    <w:rsid w:val="00BD4005"/>
    <w:rsid w:val="00BD588A"/>
    <w:rsid w:val="00C2330F"/>
    <w:rsid w:val="00C318A6"/>
    <w:rsid w:val="00C462D6"/>
    <w:rsid w:val="00C5393E"/>
    <w:rsid w:val="00C55D6D"/>
    <w:rsid w:val="00C63D01"/>
    <w:rsid w:val="00C74C84"/>
    <w:rsid w:val="00C82357"/>
    <w:rsid w:val="00C877F5"/>
    <w:rsid w:val="00C93AAA"/>
    <w:rsid w:val="00CA59C5"/>
    <w:rsid w:val="00CC1774"/>
    <w:rsid w:val="00CC2BE6"/>
    <w:rsid w:val="00CF43F0"/>
    <w:rsid w:val="00D15B65"/>
    <w:rsid w:val="00D2087D"/>
    <w:rsid w:val="00D25290"/>
    <w:rsid w:val="00D26AC5"/>
    <w:rsid w:val="00D30B66"/>
    <w:rsid w:val="00D354F7"/>
    <w:rsid w:val="00D40E11"/>
    <w:rsid w:val="00D46D02"/>
    <w:rsid w:val="00D50DF9"/>
    <w:rsid w:val="00D60B6A"/>
    <w:rsid w:val="00D667DA"/>
    <w:rsid w:val="00D90FD7"/>
    <w:rsid w:val="00D9775B"/>
    <w:rsid w:val="00D97B29"/>
    <w:rsid w:val="00DA475A"/>
    <w:rsid w:val="00DB4A22"/>
    <w:rsid w:val="00DB4BD0"/>
    <w:rsid w:val="00DC7803"/>
    <w:rsid w:val="00DD0B8E"/>
    <w:rsid w:val="00DD0EB1"/>
    <w:rsid w:val="00DD381E"/>
    <w:rsid w:val="00DD7A1C"/>
    <w:rsid w:val="00DF0B9C"/>
    <w:rsid w:val="00DF690D"/>
    <w:rsid w:val="00E00F7D"/>
    <w:rsid w:val="00E02AB8"/>
    <w:rsid w:val="00E02F24"/>
    <w:rsid w:val="00E050ED"/>
    <w:rsid w:val="00E050F2"/>
    <w:rsid w:val="00E05A9A"/>
    <w:rsid w:val="00E1011B"/>
    <w:rsid w:val="00E31AC0"/>
    <w:rsid w:val="00E355F2"/>
    <w:rsid w:val="00E44F32"/>
    <w:rsid w:val="00E60C59"/>
    <w:rsid w:val="00E717AF"/>
    <w:rsid w:val="00E71931"/>
    <w:rsid w:val="00E73F2E"/>
    <w:rsid w:val="00E83297"/>
    <w:rsid w:val="00E869DE"/>
    <w:rsid w:val="00E92BB0"/>
    <w:rsid w:val="00E945C5"/>
    <w:rsid w:val="00EA2EFC"/>
    <w:rsid w:val="00EA392C"/>
    <w:rsid w:val="00EB160A"/>
    <w:rsid w:val="00EB291F"/>
    <w:rsid w:val="00EB4EBD"/>
    <w:rsid w:val="00EC03A2"/>
    <w:rsid w:val="00EC4A3D"/>
    <w:rsid w:val="00EE586D"/>
    <w:rsid w:val="00EF782C"/>
    <w:rsid w:val="00F0214F"/>
    <w:rsid w:val="00F0506D"/>
    <w:rsid w:val="00F123CA"/>
    <w:rsid w:val="00F1296A"/>
    <w:rsid w:val="00F13FA1"/>
    <w:rsid w:val="00F14EB7"/>
    <w:rsid w:val="00F200CD"/>
    <w:rsid w:val="00F276B2"/>
    <w:rsid w:val="00F42DA8"/>
    <w:rsid w:val="00F50874"/>
    <w:rsid w:val="00F560F4"/>
    <w:rsid w:val="00F56255"/>
    <w:rsid w:val="00F62827"/>
    <w:rsid w:val="00F6640B"/>
    <w:rsid w:val="00F80208"/>
    <w:rsid w:val="00F86E92"/>
    <w:rsid w:val="00F92120"/>
    <w:rsid w:val="00FA0E7F"/>
    <w:rsid w:val="00FA15DA"/>
    <w:rsid w:val="00FA4AB8"/>
    <w:rsid w:val="00FA4FE0"/>
    <w:rsid w:val="00FB06E8"/>
    <w:rsid w:val="00FB652C"/>
    <w:rsid w:val="00FC2CC8"/>
    <w:rsid w:val="00FC72EC"/>
    <w:rsid w:val="00FD1345"/>
    <w:rsid w:val="00FE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DA72D3-3608-452E-99EE-1CCF9082B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3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3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9</Characters>
  <Application>Microsoft Office Word</Application>
  <DocSecurity>0</DocSecurity>
  <Lines>1</Lines>
  <Paragraphs>1</Paragraphs>
  <ScaleCrop>false</ScaleCrop>
  <Company>China</Company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3-01T01:51:00Z</dcterms:created>
  <dcterms:modified xsi:type="dcterms:W3CDTF">2022-03-07T11:37:00Z</dcterms:modified>
</cp:coreProperties>
</file>